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16E" w:rsidRDefault="0020216E">
      <w:pPr>
        <w:rPr>
          <w:lang w:eastAsia="zh-CN"/>
        </w:rPr>
      </w:pPr>
    </w:p>
    <w:p w:rsidR="0020216E" w:rsidRPr="0020216E" w:rsidRDefault="0020216E">
      <w:pPr>
        <w:rPr>
          <w:b/>
          <w:sz w:val="28"/>
          <w:szCs w:val="28"/>
          <w:lang w:eastAsia="zh-CN"/>
        </w:rPr>
      </w:pPr>
      <w:bookmarkStart w:id="0" w:name="_GoBack"/>
      <w:r w:rsidRPr="0020216E">
        <w:rPr>
          <w:rFonts w:hint="eastAsia"/>
          <w:b/>
          <w:sz w:val="28"/>
          <w:szCs w:val="28"/>
          <w:lang w:eastAsia="zh-CN"/>
        </w:rPr>
        <w:t>Supplementary table 5</w:t>
      </w:r>
      <w:bookmarkEnd w:id="0"/>
    </w:p>
    <w:tbl>
      <w:tblPr>
        <w:tblStyle w:val="TableGrid"/>
        <w:tblW w:w="0" w:type="auto"/>
        <w:tblLook w:val="04A0"/>
      </w:tblPr>
      <w:tblGrid>
        <w:gridCol w:w="1400"/>
        <w:gridCol w:w="1514"/>
        <w:gridCol w:w="1660"/>
      </w:tblGrid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proofErr w:type="spellStart"/>
            <w:r w:rsidRPr="004350A3">
              <w:rPr>
                <w:rFonts w:hint="eastAsia"/>
              </w:rPr>
              <w:t>GeneSymbol</w:t>
            </w:r>
            <w:proofErr w:type="spellEnd"/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proofErr w:type="spellStart"/>
            <w:r w:rsidRPr="004350A3">
              <w:rPr>
                <w:rFonts w:hint="eastAsia"/>
              </w:rPr>
              <w:t>P_value</w:t>
            </w:r>
            <w:proofErr w:type="spellEnd"/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proofErr w:type="spellStart"/>
            <w:r w:rsidRPr="004350A3">
              <w:rPr>
                <w:rFonts w:hint="eastAsia"/>
              </w:rPr>
              <w:t>coef</w:t>
            </w:r>
            <w:proofErr w:type="spellEnd"/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COL10A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0955975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224848536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RPP38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1249675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703111459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CYP26A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1301374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336813781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WNT6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2025534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06765057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KCNJ5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2275394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470188242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SPINK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2486898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201879378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COL9A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320509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192586641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PARS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327876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463640362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PKP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3493989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1555252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LMBR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394366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549454647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NARS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4860052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485551065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MMP1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494301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171614698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GJB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6347078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28806642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ABCB9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7120334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31230071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SST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765287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18110259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RPUSD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7757915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44658047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C1orf109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8825475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28534243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LRRC8D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09549053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44991677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FAT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1438864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346606472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DDX6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2433764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96292105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NETO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3106387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309265983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EPOR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3304447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272482391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ADSSL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5302523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411721766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ARSD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5986202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499039934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RPL39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7058031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819905771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PRAME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7317493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122198876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LRRC6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773861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99954624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JTB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7909293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55817022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BTC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8283572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33052391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ANKH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18955222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495464612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FOXA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21721887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473242082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C14orf14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22766137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29457817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ECHDC3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24863429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273301554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TMEM8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26171812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85830035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GDF15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26747482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22567914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TYSND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2771277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257930514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TRIT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2880127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76757605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PRMT6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3140939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16386229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AASDHPPT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34056871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296080424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lastRenderedPageBreak/>
              <w:t>XAGE5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35116404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2624575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HMGN3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3748180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438434091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KATNB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38432638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297922441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CTPS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38583436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290532234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CYP4B1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44253923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138191225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KLK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45325144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328138353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AGBL2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46316705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485136369</w:t>
            </w:r>
          </w:p>
        </w:tc>
      </w:tr>
      <w:tr w:rsidR="0020216E" w:rsidRPr="004350A3" w:rsidTr="006D03EC">
        <w:trPr>
          <w:trHeight w:val="270"/>
        </w:trPr>
        <w:tc>
          <w:tcPr>
            <w:tcW w:w="140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ALG6</w:t>
            </w:r>
          </w:p>
        </w:tc>
        <w:tc>
          <w:tcPr>
            <w:tcW w:w="1514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0.046538364</w:t>
            </w:r>
          </w:p>
        </w:tc>
        <w:tc>
          <w:tcPr>
            <w:tcW w:w="1660" w:type="dxa"/>
            <w:noWrap/>
            <w:hideMark/>
          </w:tcPr>
          <w:p w:rsidR="0020216E" w:rsidRPr="004350A3" w:rsidRDefault="0020216E" w:rsidP="006D03EC">
            <w:r w:rsidRPr="004350A3">
              <w:rPr>
                <w:rFonts w:hint="eastAsia"/>
              </w:rPr>
              <w:t>-0.358931101</w:t>
            </w:r>
          </w:p>
        </w:tc>
      </w:tr>
    </w:tbl>
    <w:p w:rsidR="0020216E" w:rsidRDefault="0020216E"/>
    <w:p w:rsidR="0020216E" w:rsidRDefault="0020216E">
      <w:r>
        <w:br w:type="page"/>
      </w:r>
    </w:p>
    <w:p w:rsidR="00395F16" w:rsidRPr="0020216E" w:rsidRDefault="0020216E">
      <w:pPr>
        <w:rPr>
          <w:b/>
          <w:sz w:val="28"/>
          <w:szCs w:val="28"/>
          <w:lang w:eastAsia="zh-CN"/>
        </w:rPr>
      </w:pPr>
      <w:r w:rsidRPr="0020216E">
        <w:rPr>
          <w:rFonts w:hint="eastAsia"/>
          <w:b/>
          <w:sz w:val="28"/>
          <w:szCs w:val="28"/>
          <w:lang w:eastAsia="zh-CN"/>
        </w:rPr>
        <w:lastRenderedPageBreak/>
        <w:t>Supplementary table 6</w:t>
      </w:r>
    </w:p>
    <w:tbl>
      <w:tblPr>
        <w:tblStyle w:val="TableGrid"/>
        <w:tblW w:w="0" w:type="auto"/>
        <w:tblLook w:val="04A0"/>
      </w:tblPr>
      <w:tblGrid>
        <w:gridCol w:w="1660"/>
        <w:gridCol w:w="1540"/>
        <w:gridCol w:w="1080"/>
      </w:tblGrid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proofErr w:type="spellStart"/>
            <w:r w:rsidRPr="001B7D47">
              <w:rPr>
                <w:rFonts w:hint="eastAsia"/>
              </w:rPr>
              <w:t>GeneSymbol</w:t>
            </w:r>
            <w:proofErr w:type="spellEnd"/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proofErr w:type="spellStart"/>
            <w:r w:rsidRPr="001B7D47">
              <w:rPr>
                <w:rFonts w:hint="eastAsia"/>
              </w:rPr>
              <w:t>P_value</w:t>
            </w:r>
            <w:proofErr w:type="spellEnd"/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proofErr w:type="spellStart"/>
            <w:r w:rsidRPr="001B7D47">
              <w:rPr>
                <w:rFonts w:hint="eastAsia"/>
              </w:rPr>
              <w:t>coef</w:t>
            </w:r>
            <w:proofErr w:type="spellEnd"/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YIPF3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0194769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1.42376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FDFT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0332164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9542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TMED10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0759423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1.69462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ARHSP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1999532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1.7659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TARBP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2747949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8521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DBNDD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3296708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853199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6orf130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3412052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80362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TSFM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5919991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93393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LIPH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6326581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67095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MVK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7371152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1.92406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SLC27A6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09571541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26067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LRRC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0084388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1.26172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INPPL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0932644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81458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TFCP2L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2342458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500172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SMUG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5273031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1.1164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ZNF202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5450725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1.07147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TTC30A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5510742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39806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UNC5CL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5576225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7708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SEC23B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5625527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73871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OCLN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5635147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572642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14orf104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5734612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48084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SRP2BP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5828882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1.3250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OX18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5970563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1.083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GMPR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6138871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2942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STK3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7410917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4455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ZNF625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84052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1.28863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SHMT2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19003987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51522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ST3GAL6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0593453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4786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MGAT4B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1757437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465879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AMY2B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3061505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17894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DKFZp761E198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4672563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692309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ZNF646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5124969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1.19947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EPB4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5998601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1.181973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NFX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7225353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76822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D22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7355762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80122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LMBR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7614271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516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1orf156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7792543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5507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LYPLA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27951144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631896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NUDT6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32592361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5339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TSB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33805338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48939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lastRenderedPageBreak/>
              <w:t>PCCB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33909543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885929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SLC33A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35541124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61166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XRCC6BP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35982235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87936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SPINK5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36409549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538659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LMO7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36795658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850131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IL4I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37227953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246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ACP6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39934736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41046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GTF3C2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0293732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78237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MYBPH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1405614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1.276463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ENOSF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2200193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4529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PVALB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2611367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34253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EPOR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2858608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49058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TSPAN3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3952336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87452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11orf1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4009467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68927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PARS2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5182466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65724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CCDC6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6997535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426605</w:t>
            </w:r>
          </w:p>
        </w:tc>
      </w:tr>
      <w:tr w:rsidR="0020216E" w:rsidRPr="001B7D47" w:rsidTr="006D03EC">
        <w:trPr>
          <w:trHeight w:val="270"/>
        </w:trPr>
        <w:tc>
          <w:tcPr>
            <w:tcW w:w="166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MLLT6</w:t>
            </w:r>
          </w:p>
        </w:tc>
        <w:tc>
          <w:tcPr>
            <w:tcW w:w="154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0.049753421</w:t>
            </w:r>
          </w:p>
        </w:tc>
        <w:tc>
          <w:tcPr>
            <w:tcW w:w="1080" w:type="dxa"/>
            <w:noWrap/>
            <w:hideMark/>
          </w:tcPr>
          <w:p w:rsidR="0020216E" w:rsidRPr="001B7D47" w:rsidRDefault="0020216E" w:rsidP="006D03EC">
            <w:r w:rsidRPr="001B7D47">
              <w:rPr>
                <w:rFonts w:hint="eastAsia"/>
              </w:rPr>
              <w:t>-0.91559</w:t>
            </w:r>
          </w:p>
        </w:tc>
      </w:tr>
    </w:tbl>
    <w:p w:rsidR="0020216E" w:rsidRDefault="0020216E"/>
    <w:sectPr w:rsidR="0020216E" w:rsidSect="008F1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2CB" w:rsidRDefault="001B52CB" w:rsidP="009135E9">
      <w:r>
        <w:separator/>
      </w:r>
    </w:p>
  </w:endnote>
  <w:endnote w:type="continuationSeparator" w:id="0">
    <w:p w:rsidR="001B52CB" w:rsidRDefault="001B52CB" w:rsidP="009135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2CB" w:rsidRDefault="001B52CB" w:rsidP="009135E9">
      <w:r>
        <w:separator/>
      </w:r>
    </w:p>
  </w:footnote>
  <w:footnote w:type="continuationSeparator" w:id="0">
    <w:p w:rsidR="001B52CB" w:rsidRDefault="001B52CB" w:rsidP="009135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5BA2"/>
    <w:rsid w:val="000F6294"/>
    <w:rsid w:val="001B52CB"/>
    <w:rsid w:val="0020216E"/>
    <w:rsid w:val="00395F16"/>
    <w:rsid w:val="008F11EA"/>
    <w:rsid w:val="009135E9"/>
    <w:rsid w:val="00A85F98"/>
    <w:rsid w:val="00C95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35E9"/>
    <w:rPr>
      <w:rFonts w:ascii="Cambria" w:hAnsi="Cambria" w:cs="SimHe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135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rsid w:val="009135E9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135E9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9135E9"/>
    <w:rPr>
      <w:kern w:val="2"/>
      <w:sz w:val="18"/>
      <w:szCs w:val="18"/>
    </w:rPr>
  </w:style>
  <w:style w:type="table" w:customStyle="1" w:styleId="1">
    <w:name w:val="浅色底纹1"/>
    <w:basedOn w:val="TableNormal"/>
    <w:uiPriority w:val="60"/>
    <w:rsid w:val="009135E9"/>
    <w:rPr>
      <w:color w:val="000000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20216E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135E9"/>
    <w:rPr>
      <w:rFonts w:ascii="Cambria" w:hAnsi="Cambria" w:cs="黑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135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rsid w:val="009135E9"/>
    <w:rPr>
      <w:kern w:val="2"/>
      <w:sz w:val="18"/>
      <w:szCs w:val="18"/>
    </w:rPr>
  </w:style>
  <w:style w:type="paragraph" w:styleId="a4">
    <w:name w:val="footer"/>
    <w:basedOn w:val="a"/>
    <w:link w:val="Char0"/>
    <w:rsid w:val="009135E9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rsid w:val="009135E9"/>
    <w:rPr>
      <w:kern w:val="2"/>
      <w:sz w:val="18"/>
      <w:szCs w:val="18"/>
    </w:rPr>
  </w:style>
  <w:style w:type="table" w:customStyle="1" w:styleId="1">
    <w:name w:val="浅色底纹1"/>
    <w:basedOn w:val="a1"/>
    <w:uiPriority w:val="60"/>
    <w:rsid w:val="009135E9"/>
    <w:rPr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a5">
    <w:name w:val="Table Grid"/>
    <w:basedOn w:val="a1"/>
    <w:uiPriority w:val="59"/>
    <w:rsid w:val="0020216E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25</Words>
  <Characters>2892</Characters>
  <Application>Microsoft Office Word</Application>
  <DocSecurity>0</DocSecurity>
  <Lines>24</Lines>
  <Paragraphs>6</Paragraphs>
  <ScaleCrop>false</ScaleCrop>
  <Company>Toshiba</Company>
  <LinksUpToDate>false</LinksUpToDate>
  <CharactersWithSpaces>3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in</dc:creator>
  <cp:keywords/>
  <dc:description/>
  <cp:lastModifiedBy>lawid</cp:lastModifiedBy>
  <cp:revision>4</cp:revision>
  <dcterms:created xsi:type="dcterms:W3CDTF">2015-05-06T13:08:00Z</dcterms:created>
  <dcterms:modified xsi:type="dcterms:W3CDTF">2015-07-10T01:30:00Z</dcterms:modified>
</cp:coreProperties>
</file>